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FB1686C" w14:textId="3B1881E3" w:rsidR="006602B9" w:rsidRPr="00F2271F" w:rsidRDefault="001B6B59" w:rsidP="00367B3B">
      <w:pPr>
        <w:spacing w:after="0" w:line="240" w:lineRule="auto"/>
        <w:rPr>
          <w:rFonts w:ascii="Aptos" w:hAnsi="Aptos"/>
          <w:b/>
          <w:bCs/>
          <w:color w:val="000000" w:themeColor="text1"/>
          <w:sz w:val="24"/>
          <w:szCs w:val="24"/>
        </w:rPr>
      </w:pPr>
      <w:r>
        <w:rPr>
          <w:rFonts w:ascii="Aptos" w:hAnsi="Aptos"/>
          <w:b/>
          <w:bCs/>
          <w:color w:val="000000" w:themeColor="text1"/>
          <w:sz w:val="24"/>
          <w:szCs w:val="24"/>
        </w:rPr>
        <w:t>O</w:t>
      </w:r>
      <w:r w:rsidRPr="002A734E">
        <w:rPr>
          <w:rFonts w:ascii="Aptos" w:hAnsi="Aptos"/>
          <w:b/>
          <w:bCs/>
          <w:color w:val="000000" w:themeColor="text1"/>
          <w:sz w:val="24"/>
          <w:szCs w:val="24"/>
        </w:rPr>
        <w:t>nline</w:t>
      </w:r>
      <w:r>
        <w:rPr>
          <w:rFonts w:ascii="Aptos" w:hAnsi="Aptos"/>
          <w:color w:val="000000" w:themeColor="text1"/>
          <w:sz w:val="24"/>
          <w:szCs w:val="24"/>
        </w:rPr>
        <w:t xml:space="preserve"> </w:t>
      </w:r>
      <w:r>
        <w:rPr>
          <w:rFonts w:ascii="Aptos" w:hAnsi="Aptos"/>
          <w:b/>
          <w:bCs/>
          <w:color w:val="000000" w:themeColor="text1"/>
          <w:sz w:val="24"/>
          <w:szCs w:val="24"/>
        </w:rPr>
        <w:t>S</w:t>
      </w:r>
      <w:r w:rsidRPr="00C2696D">
        <w:rPr>
          <w:rFonts w:ascii="Aptos" w:hAnsi="Aptos"/>
          <w:b/>
          <w:bCs/>
          <w:color w:val="000000" w:themeColor="text1"/>
          <w:sz w:val="24"/>
          <w:szCs w:val="24"/>
        </w:rPr>
        <w:t xml:space="preserve">upplemental </w:t>
      </w:r>
      <w:r>
        <w:rPr>
          <w:rFonts w:ascii="Aptos" w:hAnsi="Aptos"/>
          <w:b/>
          <w:bCs/>
          <w:color w:val="000000" w:themeColor="text1"/>
          <w:sz w:val="24"/>
          <w:szCs w:val="24"/>
        </w:rPr>
        <w:t>File</w:t>
      </w:r>
      <w:r>
        <w:rPr>
          <w:rFonts w:ascii="Aptos" w:hAnsi="Aptos" w:cstheme="minorHAnsi"/>
          <w:b/>
          <w:color w:val="000000" w:themeColor="text1"/>
          <w:sz w:val="24"/>
          <w:szCs w:val="24"/>
        </w:rPr>
        <w:t xml:space="preserve"> </w:t>
      </w:r>
      <w:r w:rsidR="008C720B">
        <w:rPr>
          <w:rFonts w:ascii="Aptos" w:hAnsi="Aptos" w:cstheme="minorHAnsi"/>
          <w:b/>
          <w:color w:val="000000" w:themeColor="text1"/>
          <w:sz w:val="24"/>
          <w:szCs w:val="24"/>
        </w:rPr>
        <w:t>8</w:t>
      </w:r>
      <w:r w:rsidR="006602B9" w:rsidRPr="007D58ED">
        <w:rPr>
          <w:rFonts w:ascii="Aptos" w:hAnsi="Aptos" w:cstheme="minorHAnsi"/>
          <w:b/>
          <w:color w:val="000000" w:themeColor="text1"/>
          <w:sz w:val="24"/>
          <w:szCs w:val="24"/>
        </w:rPr>
        <w:t>.</w:t>
      </w:r>
      <w:r w:rsidR="006602B9" w:rsidRPr="007D58ED">
        <w:rPr>
          <w:rFonts w:ascii="Aptos" w:hAnsi="Aptos" w:cstheme="minorHAnsi"/>
          <w:bCs/>
          <w:color w:val="000000" w:themeColor="text1"/>
          <w:sz w:val="24"/>
          <w:szCs w:val="24"/>
        </w:rPr>
        <w:t xml:space="preserve"> The distribution of BRFs between those with the multimorbidity pattern and those without the multimorbidity pattern (n = 5332).</w:t>
      </w:r>
    </w:p>
    <w:tbl>
      <w:tblPr>
        <w:tblW w:w="908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559"/>
        <w:gridCol w:w="1572"/>
        <w:gridCol w:w="1560"/>
        <w:gridCol w:w="1694"/>
        <w:gridCol w:w="7"/>
      </w:tblGrid>
      <w:tr w:rsidR="006602B9" w:rsidRPr="007D58ED" w14:paraId="53CDA412" w14:textId="77777777" w:rsidTr="00761E71">
        <w:trPr>
          <w:trHeight w:val="66"/>
        </w:trPr>
        <w:tc>
          <w:tcPr>
            <w:tcW w:w="2694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3FFB935" w14:textId="77777777" w:rsidR="006602B9" w:rsidRPr="007D58ED" w:rsidRDefault="006602B9" w:rsidP="00D221CB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b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  <w:lang w:val="en-GB"/>
              </w:rPr>
              <w:t>Behavioural risk factors (BRFs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47110C4" w14:textId="77777777" w:rsidR="006602B9" w:rsidRPr="007D58ED" w:rsidRDefault="006602B9" w:rsidP="00D221CB">
            <w:pPr>
              <w:pStyle w:val="MDPI42tablebody"/>
              <w:spacing w:line="240" w:lineRule="auto"/>
              <w:jc w:val="left"/>
              <w:rPr>
                <w:rFonts w:ascii="Aptos" w:hAnsi="Aptos" w:cs="Calibri"/>
                <w:b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="Calibri"/>
                <w:b/>
                <w:bCs/>
                <w:sz w:val="18"/>
                <w:szCs w:val="18"/>
                <w:lang w:val="en-GB"/>
              </w:rPr>
              <w:t>No anaemia or hypertension</w:t>
            </w:r>
          </w:p>
          <w:p w14:paraId="409CFDA7" w14:textId="77777777" w:rsidR="006602B9" w:rsidRPr="007D58ED" w:rsidRDefault="006602B9" w:rsidP="00D221CB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b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="Calibri"/>
                <w:b/>
                <w:bCs/>
                <w:sz w:val="18"/>
                <w:szCs w:val="18"/>
                <w:lang w:val="en-GB"/>
              </w:rPr>
              <w:t>(n = 3175)</w:t>
            </w:r>
            <w:r>
              <w:rPr>
                <w:rFonts w:ascii="Aptos" w:hAnsi="Aptos" w:cs="Calibri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D02FF8">
              <w:rPr>
                <w:rFonts w:ascii="Aptos" w:hAnsi="Aptos" w:cstheme="minorHAnsi"/>
                <w:b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BBD053" w14:textId="77777777" w:rsidR="006602B9" w:rsidRPr="007D58ED" w:rsidRDefault="006602B9" w:rsidP="00D221CB">
            <w:pPr>
              <w:pStyle w:val="MDPI42tablebody"/>
              <w:spacing w:line="240" w:lineRule="auto"/>
              <w:jc w:val="left"/>
              <w:rPr>
                <w:rFonts w:ascii="Aptos" w:hAnsi="Aptos" w:cs="Calibri"/>
                <w:b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="Calibri"/>
                <w:b/>
                <w:bCs/>
                <w:sz w:val="18"/>
                <w:szCs w:val="18"/>
                <w:lang w:val="en-GB"/>
              </w:rPr>
              <w:t>Anaemia only</w:t>
            </w:r>
          </w:p>
          <w:p w14:paraId="7D33E620" w14:textId="77777777" w:rsidR="006602B9" w:rsidRPr="007D58ED" w:rsidRDefault="006602B9" w:rsidP="00D221CB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b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="Calibri"/>
                <w:b/>
                <w:bCs/>
                <w:sz w:val="18"/>
                <w:szCs w:val="18"/>
                <w:lang w:val="en-GB"/>
              </w:rPr>
              <w:t>(n = 1096)</w:t>
            </w:r>
            <w:r>
              <w:rPr>
                <w:rFonts w:ascii="Aptos" w:hAnsi="Aptos" w:cs="Calibri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D02FF8">
              <w:rPr>
                <w:rFonts w:ascii="Aptos" w:hAnsi="Aptos" w:cstheme="minorHAnsi"/>
                <w:b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1061FE" w14:textId="77777777" w:rsidR="006602B9" w:rsidRPr="007D58ED" w:rsidRDefault="006602B9" w:rsidP="00D221CB">
            <w:pPr>
              <w:pStyle w:val="MDPI42tablebody"/>
              <w:spacing w:line="240" w:lineRule="auto"/>
              <w:jc w:val="left"/>
              <w:rPr>
                <w:rFonts w:ascii="Aptos" w:hAnsi="Aptos" w:cs="Calibri"/>
                <w:b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="Calibri"/>
                <w:b/>
                <w:bCs/>
                <w:sz w:val="18"/>
                <w:szCs w:val="18"/>
                <w:lang w:val="en-GB"/>
              </w:rPr>
              <w:t>Hypertension only</w:t>
            </w:r>
          </w:p>
          <w:p w14:paraId="4E8C3D97" w14:textId="77777777" w:rsidR="006602B9" w:rsidRPr="007D58ED" w:rsidRDefault="006602B9" w:rsidP="00D221CB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b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="Calibri"/>
                <w:b/>
                <w:bCs/>
                <w:sz w:val="18"/>
                <w:szCs w:val="18"/>
                <w:lang w:val="en-GB"/>
              </w:rPr>
              <w:t>(n = 841)</w:t>
            </w:r>
            <w:r>
              <w:rPr>
                <w:rFonts w:ascii="Aptos" w:hAnsi="Aptos" w:cs="Calibri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D02FF8">
              <w:rPr>
                <w:rFonts w:ascii="Aptos" w:hAnsi="Aptos" w:cstheme="minorHAnsi"/>
                <w:b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23AE68" w14:textId="77777777" w:rsidR="006602B9" w:rsidRPr="007D58ED" w:rsidRDefault="006602B9" w:rsidP="00D221CB">
            <w:pPr>
              <w:pStyle w:val="MDPI42tablebody"/>
              <w:spacing w:line="240" w:lineRule="auto"/>
              <w:jc w:val="left"/>
              <w:rPr>
                <w:rFonts w:ascii="Aptos" w:hAnsi="Aptos" w:cs="Calibri"/>
                <w:b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="Calibri"/>
                <w:b/>
                <w:bCs/>
                <w:sz w:val="18"/>
                <w:szCs w:val="18"/>
                <w:lang w:val="en-GB"/>
              </w:rPr>
              <w:t xml:space="preserve">Pattern “Anaemia and Hypertension” </w:t>
            </w:r>
          </w:p>
          <w:p w14:paraId="74E6C2D7" w14:textId="77777777" w:rsidR="006602B9" w:rsidRPr="007D58ED" w:rsidRDefault="006602B9" w:rsidP="00D221CB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b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="Calibri"/>
                <w:b/>
                <w:bCs/>
                <w:sz w:val="18"/>
                <w:szCs w:val="18"/>
                <w:lang w:val="en-GB"/>
              </w:rPr>
              <w:t>(n = 220)</w:t>
            </w:r>
            <w:r>
              <w:rPr>
                <w:rFonts w:ascii="Aptos" w:hAnsi="Aptos" w:cs="Calibri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D02FF8">
              <w:rPr>
                <w:rFonts w:ascii="Aptos" w:hAnsi="Aptos" w:cstheme="minorHAnsi"/>
                <w:b/>
                <w:i/>
                <w:iCs/>
                <w:sz w:val="18"/>
                <w:szCs w:val="18"/>
              </w:rPr>
              <w:t>n (%)</w:t>
            </w:r>
          </w:p>
        </w:tc>
      </w:tr>
      <w:tr w:rsidR="006602B9" w:rsidRPr="007D58ED" w14:paraId="3AAB288C" w14:textId="77777777" w:rsidTr="00761E71">
        <w:trPr>
          <w:gridAfter w:val="1"/>
          <w:wAfter w:w="7" w:type="dxa"/>
          <w:trHeight w:val="28"/>
        </w:trPr>
        <w:tc>
          <w:tcPr>
            <w:tcW w:w="9079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1C2B05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Daily drinking</w:t>
            </w:r>
          </w:p>
        </w:tc>
      </w:tr>
      <w:tr w:rsidR="006602B9" w:rsidRPr="007D58ED" w14:paraId="756EAF71" w14:textId="77777777" w:rsidTr="00761E7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F5282" w14:textId="77777777" w:rsidR="006602B9" w:rsidRPr="007D58ED" w:rsidRDefault="006602B9" w:rsidP="00761E71">
            <w:pPr>
              <w:pStyle w:val="MDPI42tablebody"/>
              <w:spacing w:line="240" w:lineRule="auto"/>
              <w:ind w:left="170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No (N = 52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3F4D224A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3152 (59.8)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D293B4A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1089 (20.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1D44786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791 (15.1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47C897A7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219 (4.2)</w:t>
            </w:r>
          </w:p>
        </w:tc>
      </w:tr>
      <w:tr w:rsidR="006602B9" w:rsidRPr="007D58ED" w14:paraId="091F3B3A" w14:textId="77777777" w:rsidTr="00761E7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87B9" w14:textId="77777777" w:rsidR="006602B9" w:rsidRPr="007D58ED" w:rsidRDefault="006602B9" w:rsidP="00761E71">
            <w:pPr>
              <w:pStyle w:val="MDPI42tablebody"/>
              <w:spacing w:line="240" w:lineRule="auto"/>
              <w:ind w:left="170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Yes (N = 1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635C9FD8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52 (47.3)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736D00ED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7 (6.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7C96DAC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50 (45.5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458136C7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1 (0.9)</w:t>
            </w:r>
          </w:p>
        </w:tc>
      </w:tr>
      <w:tr w:rsidR="006602B9" w:rsidRPr="007D58ED" w14:paraId="59C28B53" w14:textId="77777777" w:rsidTr="00761E71">
        <w:trPr>
          <w:gridAfter w:val="1"/>
          <w:wAfter w:w="7" w:type="dxa"/>
          <w:trHeight w:val="64"/>
        </w:trPr>
        <w:tc>
          <w:tcPr>
            <w:tcW w:w="907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C5C3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Tobacco consumption</w:t>
            </w:r>
          </w:p>
        </w:tc>
      </w:tr>
      <w:tr w:rsidR="006602B9" w:rsidRPr="007D58ED" w14:paraId="04E0720B" w14:textId="77777777" w:rsidTr="00761E7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7E5EB" w14:textId="77777777" w:rsidR="006602B9" w:rsidRPr="007D58ED" w:rsidRDefault="006602B9" w:rsidP="00761E71">
            <w:pPr>
              <w:pStyle w:val="MDPI42tablebody"/>
              <w:spacing w:line="240" w:lineRule="auto"/>
              <w:ind w:left="170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No (N = 39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07EC1807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2405 (60.9)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7628C1A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920 (23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AA586D4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487 (12.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6B32547F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136 (3.4)</w:t>
            </w:r>
          </w:p>
        </w:tc>
      </w:tr>
      <w:tr w:rsidR="006602B9" w:rsidRPr="007D58ED" w14:paraId="3BAC7189" w14:textId="77777777" w:rsidTr="00761E7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3C4AC" w14:textId="77777777" w:rsidR="006602B9" w:rsidRPr="007D58ED" w:rsidRDefault="006602B9" w:rsidP="00761E71">
            <w:pPr>
              <w:pStyle w:val="MDPI42tablebody"/>
              <w:spacing w:line="240" w:lineRule="auto"/>
              <w:ind w:left="170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Current or former (N = 1384)</w:t>
            </w:r>
          </w:p>
          <w:p w14:paraId="271CC890" w14:textId="77777777" w:rsidR="006602B9" w:rsidRPr="007D58ED" w:rsidRDefault="006602B9" w:rsidP="00761E71">
            <w:pPr>
              <w:pStyle w:val="MDPI42tablebody"/>
              <w:spacing w:line="240" w:lineRule="auto"/>
              <w:ind w:left="170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1646FA22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 w:eastAsia="zh-CN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 w:eastAsia="zh-CN"/>
              </w:rPr>
              <w:t>770 (55.6)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3BF69835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176 (12.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E3A0962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="Calibri"/>
                <w:sz w:val="18"/>
                <w:szCs w:val="18"/>
                <w:lang w:val="en-GB" w:eastAsia="zh-CN"/>
              </w:rPr>
            </w:pPr>
            <w:r w:rsidRPr="007D58ED">
              <w:rPr>
                <w:rFonts w:ascii="Aptos" w:hAnsi="Aptos" w:cs="Calibri"/>
                <w:sz w:val="18"/>
                <w:szCs w:val="18"/>
                <w:lang w:val="en-GB" w:eastAsia="zh-CN"/>
              </w:rPr>
              <w:t>354 (25.6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1386F688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="Calibri"/>
                <w:sz w:val="18"/>
                <w:szCs w:val="18"/>
                <w:lang w:val="en-GB" w:eastAsia="zh-CN"/>
              </w:rPr>
            </w:pPr>
            <w:r w:rsidRPr="007D58ED">
              <w:rPr>
                <w:rFonts w:ascii="Aptos" w:hAnsi="Aptos" w:cs="Calibri"/>
                <w:sz w:val="18"/>
                <w:szCs w:val="18"/>
                <w:lang w:val="en-GB" w:eastAsia="zh-CN"/>
              </w:rPr>
              <w:t>84 (6.1)</w:t>
            </w:r>
          </w:p>
        </w:tc>
      </w:tr>
      <w:tr w:rsidR="006602B9" w:rsidRPr="007D58ED" w14:paraId="60B62849" w14:textId="77777777" w:rsidTr="00761E71">
        <w:trPr>
          <w:gridAfter w:val="1"/>
          <w:wAfter w:w="7" w:type="dxa"/>
          <w:trHeight w:val="64"/>
        </w:trPr>
        <w:tc>
          <w:tcPr>
            <w:tcW w:w="907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5C19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="Calibr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="Calibri"/>
                <w:sz w:val="18"/>
                <w:szCs w:val="18"/>
                <w:lang w:val="en-GB"/>
              </w:rPr>
              <w:t>Physical inactivity</w:t>
            </w:r>
          </w:p>
        </w:tc>
      </w:tr>
      <w:tr w:rsidR="006602B9" w:rsidRPr="007D58ED" w14:paraId="0E778C33" w14:textId="77777777" w:rsidTr="00761E7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4665D" w14:textId="77777777" w:rsidR="006602B9" w:rsidRPr="007D58ED" w:rsidRDefault="006602B9" w:rsidP="00761E71">
            <w:pPr>
              <w:pStyle w:val="MDPI42tablebody"/>
              <w:spacing w:line="240" w:lineRule="auto"/>
              <w:ind w:left="170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Active (N = 17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4047E290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1019 (58.3)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20CB93EB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371 (21.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CF65D89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="Calibr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="Calibri"/>
                <w:sz w:val="18"/>
                <w:szCs w:val="18"/>
                <w:lang w:val="en-GB"/>
              </w:rPr>
              <w:t>285 (16.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526F2F54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="Calibr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="Calibri"/>
                <w:sz w:val="18"/>
                <w:szCs w:val="18"/>
                <w:lang w:val="en-GB"/>
              </w:rPr>
              <w:t>73 (4.2)</w:t>
            </w:r>
          </w:p>
        </w:tc>
      </w:tr>
      <w:tr w:rsidR="006602B9" w:rsidRPr="007D58ED" w14:paraId="2E105E5C" w14:textId="77777777" w:rsidTr="00761E7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A3C79" w14:textId="77777777" w:rsidR="006602B9" w:rsidRPr="007D58ED" w:rsidRDefault="006602B9" w:rsidP="00761E71">
            <w:pPr>
              <w:pStyle w:val="MDPI42tablebody"/>
              <w:spacing w:line="240" w:lineRule="auto"/>
              <w:ind w:left="170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Sedentary (N = 35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09FEAD6D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2156 (60.2)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A4FDC4F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725 (20.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4C36E89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="Calibr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="Calibri"/>
                <w:sz w:val="18"/>
                <w:szCs w:val="18"/>
                <w:lang w:val="en-GB"/>
              </w:rPr>
              <w:t>556 (15.5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48743B36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eastAsia="SimSun" w:hAnsi="Aptos" w:cs="Calibri"/>
                <w:sz w:val="18"/>
                <w:szCs w:val="18"/>
                <w:lang w:val="en-GB" w:eastAsia="ja-JP"/>
              </w:rPr>
            </w:pPr>
            <w:r w:rsidRPr="007D58ED">
              <w:rPr>
                <w:rFonts w:ascii="Aptos" w:eastAsia="SimSun" w:hAnsi="Aptos" w:cs="Calibri"/>
                <w:sz w:val="18"/>
                <w:szCs w:val="18"/>
                <w:lang w:val="en-GB" w:eastAsia="ja-JP"/>
              </w:rPr>
              <w:t>147 (4.1)</w:t>
            </w:r>
          </w:p>
        </w:tc>
      </w:tr>
      <w:tr w:rsidR="006602B9" w:rsidRPr="007D58ED" w14:paraId="487E14CC" w14:textId="77777777" w:rsidTr="00761E71">
        <w:trPr>
          <w:gridAfter w:val="1"/>
          <w:wAfter w:w="7" w:type="dxa"/>
          <w:trHeight w:val="64"/>
        </w:trPr>
        <w:tc>
          <w:tcPr>
            <w:tcW w:w="907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0BDCC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="Calibr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="Calibri"/>
                <w:sz w:val="18"/>
                <w:szCs w:val="18"/>
                <w:lang w:val="en-GB"/>
              </w:rPr>
              <w:t>Poor sleep</w:t>
            </w:r>
          </w:p>
        </w:tc>
      </w:tr>
      <w:tr w:rsidR="006602B9" w:rsidRPr="007D58ED" w14:paraId="413E03AB" w14:textId="77777777" w:rsidTr="00761E7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0C036" w14:textId="72CC9ACD" w:rsidR="006602B9" w:rsidRPr="007D58ED" w:rsidRDefault="006602B9" w:rsidP="00761E71">
            <w:pPr>
              <w:pStyle w:val="MDPI42tablebody"/>
              <w:spacing w:line="240" w:lineRule="auto"/>
              <w:ind w:left="170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 xml:space="preserve">6-10 hours / day (N = </w:t>
            </w:r>
            <w:r w:rsidR="00037A78">
              <w:rPr>
                <w:rFonts w:ascii="Aptos" w:hAnsi="Aptos" w:cstheme="minorHAnsi"/>
                <w:sz w:val="18"/>
                <w:szCs w:val="18"/>
                <w:lang w:val="en-GB"/>
              </w:rPr>
              <w:t>5012</w:t>
            </w: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5A0A92E2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3010 (60.1)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2B1DBF0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1007 (20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C4F7F58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="Calibr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="Calibri"/>
                <w:sz w:val="18"/>
                <w:szCs w:val="18"/>
                <w:lang w:val="en-GB"/>
              </w:rPr>
              <w:t>784 (15.6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70D54827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="Calibr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="Calibri"/>
                <w:sz w:val="18"/>
                <w:szCs w:val="18"/>
                <w:lang w:val="en-GB"/>
              </w:rPr>
              <w:t>211 (4.2)</w:t>
            </w:r>
          </w:p>
        </w:tc>
      </w:tr>
      <w:tr w:rsidR="006602B9" w:rsidRPr="007D58ED" w14:paraId="7EF187A8" w14:textId="77777777" w:rsidTr="00761E71"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1F8892" w14:textId="46EEF0C1" w:rsidR="006602B9" w:rsidRPr="007D58ED" w:rsidRDefault="006602B9" w:rsidP="00761E71">
            <w:pPr>
              <w:pStyle w:val="MDPI42tablebody"/>
              <w:spacing w:line="240" w:lineRule="auto"/>
              <w:ind w:left="170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 xml:space="preserve">&lt;6 or ≥10 hours / day (N = </w:t>
            </w:r>
            <w:r w:rsidR="00037A78">
              <w:rPr>
                <w:rFonts w:ascii="Aptos" w:hAnsi="Aptos" w:cstheme="minorHAnsi"/>
                <w:sz w:val="18"/>
                <w:szCs w:val="18"/>
                <w:lang w:val="en-GB"/>
              </w:rPr>
              <w:t>320</w:t>
            </w: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BC70D85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165 (51.6)</w:t>
            </w:r>
          </w:p>
        </w:tc>
        <w:tc>
          <w:tcPr>
            <w:tcW w:w="1572" w:type="dxa"/>
            <w:tcBorders>
              <w:top w:val="nil"/>
              <w:bottom w:val="single" w:sz="8" w:space="0" w:color="auto"/>
            </w:tcBorders>
            <w:vAlign w:val="center"/>
          </w:tcPr>
          <w:p w14:paraId="4E5EA845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sz w:val="18"/>
                <w:szCs w:val="18"/>
                <w:lang w:val="en-GB"/>
              </w:rPr>
              <w:t>89 (27.8)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vAlign w:val="center"/>
          </w:tcPr>
          <w:p w14:paraId="206A40B3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="Calibr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="Calibri"/>
                <w:sz w:val="18"/>
                <w:szCs w:val="18"/>
                <w:lang w:val="en-GB"/>
              </w:rPr>
              <w:t>57 (17.8)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2740E081" w14:textId="77777777" w:rsidR="006602B9" w:rsidRPr="007D58ED" w:rsidRDefault="006602B9" w:rsidP="00761E71">
            <w:pPr>
              <w:pStyle w:val="MDPI42tablebody"/>
              <w:spacing w:line="240" w:lineRule="auto"/>
              <w:jc w:val="left"/>
              <w:rPr>
                <w:rFonts w:ascii="Aptos" w:hAnsi="Aptos" w:cs="Calibri"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="Calibri"/>
                <w:sz w:val="18"/>
                <w:szCs w:val="18"/>
                <w:lang w:val="en-GB"/>
              </w:rPr>
              <w:t>9 (2.8)</w:t>
            </w:r>
          </w:p>
        </w:tc>
      </w:tr>
    </w:tbl>
    <w:p w14:paraId="12EE2D39" w14:textId="77777777" w:rsidR="006602B9" w:rsidRPr="007D58ED" w:rsidRDefault="006602B9" w:rsidP="006602B9">
      <w:pPr>
        <w:spacing w:after="0" w:line="480" w:lineRule="auto"/>
        <w:rPr>
          <w:rFonts w:ascii="Aptos" w:hAnsi="Aptos" w:cstheme="minorHAnsi"/>
          <w:bCs/>
          <w:color w:val="000000" w:themeColor="text1"/>
          <w:sz w:val="21"/>
          <w:szCs w:val="21"/>
        </w:rPr>
      </w:pPr>
    </w:p>
    <w:p w14:paraId="78B14985" w14:textId="77777777" w:rsidR="00E350C8" w:rsidRDefault="00E350C8"/>
    <w:sectPr w:rsidR="00E350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2B9"/>
    <w:rsid w:val="0000296E"/>
    <w:rsid w:val="0000741D"/>
    <w:rsid w:val="00027EDC"/>
    <w:rsid w:val="000326E0"/>
    <w:rsid w:val="00037A38"/>
    <w:rsid w:val="00037A78"/>
    <w:rsid w:val="00066576"/>
    <w:rsid w:val="0008142E"/>
    <w:rsid w:val="0008256A"/>
    <w:rsid w:val="000A236F"/>
    <w:rsid w:val="000B1ED4"/>
    <w:rsid w:val="000E4F71"/>
    <w:rsid w:val="00133ADA"/>
    <w:rsid w:val="00133D70"/>
    <w:rsid w:val="00171AA2"/>
    <w:rsid w:val="00171FEA"/>
    <w:rsid w:val="001A4D61"/>
    <w:rsid w:val="001B6B59"/>
    <w:rsid w:val="001B79E0"/>
    <w:rsid w:val="001D06D3"/>
    <w:rsid w:val="001E626C"/>
    <w:rsid w:val="001F30FA"/>
    <w:rsid w:val="001F36F7"/>
    <w:rsid w:val="00205426"/>
    <w:rsid w:val="00210D13"/>
    <w:rsid w:val="0022256C"/>
    <w:rsid w:val="00224C77"/>
    <w:rsid w:val="00242A9B"/>
    <w:rsid w:val="00250592"/>
    <w:rsid w:val="00257C35"/>
    <w:rsid w:val="002D0D08"/>
    <w:rsid w:val="002E218C"/>
    <w:rsid w:val="00312054"/>
    <w:rsid w:val="00314CD4"/>
    <w:rsid w:val="00315FCF"/>
    <w:rsid w:val="00321480"/>
    <w:rsid w:val="00326543"/>
    <w:rsid w:val="003311C0"/>
    <w:rsid w:val="0033638F"/>
    <w:rsid w:val="00345FBB"/>
    <w:rsid w:val="00365C7B"/>
    <w:rsid w:val="00367B3B"/>
    <w:rsid w:val="003915CD"/>
    <w:rsid w:val="003A0648"/>
    <w:rsid w:val="003A3968"/>
    <w:rsid w:val="003B5CDE"/>
    <w:rsid w:val="003C1453"/>
    <w:rsid w:val="003C1CD4"/>
    <w:rsid w:val="003D7925"/>
    <w:rsid w:val="003E79CF"/>
    <w:rsid w:val="00462BD9"/>
    <w:rsid w:val="00474185"/>
    <w:rsid w:val="004750F4"/>
    <w:rsid w:val="00485251"/>
    <w:rsid w:val="00486492"/>
    <w:rsid w:val="00490823"/>
    <w:rsid w:val="00496E9E"/>
    <w:rsid w:val="004A35E3"/>
    <w:rsid w:val="004B4155"/>
    <w:rsid w:val="004D2DF2"/>
    <w:rsid w:val="004F51C1"/>
    <w:rsid w:val="005009BA"/>
    <w:rsid w:val="00521CA8"/>
    <w:rsid w:val="005271AF"/>
    <w:rsid w:val="005433CD"/>
    <w:rsid w:val="00545A5E"/>
    <w:rsid w:val="00545AD1"/>
    <w:rsid w:val="00571E0F"/>
    <w:rsid w:val="00577718"/>
    <w:rsid w:val="00580FF7"/>
    <w:rsid w:val="005A7EA3"/>
    <w:rsid w:val="005E6414"/>
    <w:rsid w:val="006602B9"/>
    <w:rsid w:val="00666AB6"/>
    <w:rsid w:val="0066795F"/>
    <w:rsid w:val="00673479"/>
    <w:rsid w:val="006828E1"/>
    <w:rsid w:val="006B1E48"/>
    <w:rsid w:val="006B547D"/>
    <w:rsid w:val="006C01BD"/>
    <w:rsid w:val="006C0D22"/>
    <w:rsid w:val="006D101B"/>
    <w:rsid w:val="006E2FBB"/>
    <w:rsid w:val="006E3EA9"/>
    <w:rsid w:val="006E5B34"/>
    <w:rsid w:val="006F54DA"/>
    <w:rsid w:val="00742F82"/>
    <w:rsid w:val="007527EC"/>
    <w:rsid w:val="0075577A"/>
    <w:rsid w:val="00767530"/>
    <w:rsid w:val="00791B46"/>
    <w:rsid w:val="00793832"/>
    <w:rsid w:val="00795259"/>
    <w:rsid w:val="007C08DC"/>
    <w:rsid w:val="007D11D6"/>
    <w:rsid w:val="007D1526"/>
    <w:rsid w:val="007D3D69"/>
    <w:rsid w:val="007E339B"/>
    <w:rsid w:val="0080763B"/>
    <w:rsid w:val="00810DA2"/>
    <w:rsid w:val="00811F5B"/>
    <w:rsid w:val="00816E08"/>
    <w:rsid w:val="00837F39"/>
    <w:rsid w:val="00846735"/>
    <w:rsid w:val="00846891"/>
    <w:rsid w:val="00857A95"/>
    <w:rsid w:val="00860D1E"/>
    <w:rsid w:val="00873429"/>
    <w:rsid w:val="008C14FB"/>
    <w:rsid w:val="008C3C25"/>
    <w:rsid w:val="008C720B"/>
    <w:rsid w:val="008F6555"/>
    <w:rsid w:val="00905992"/>
    <w:rsid w:val="0091221C"/>
    <w:rsid w:val="0092036F"/>
    <w:rsid w:val="00924FBE"/>
    <w:rsid w:val="009428F3"/>
    <w:rsid w:val="009534A4"/>
    <w:rsid w:val="00953E25"/>
    <w:rsid w:val="00965C12"/>
    <w:rsid w:val="0097235E"/>
    <w:rsid w:val="00997354"/>
    <w:rsid w:val="009A4CD3"/>
    <w:rsid w:val="009B05F6"/>
    <w:rsid w:val="009D7C7F"/>
    <w:rsid w:val="009F0F95"/>
    <w:rsid w:val="00A00705"/>
    <w:rsid w:val="00A0773B"/>
    <w:rsid w:val="00A1787F"/>
    <w:rsid w:val="00A24561"/>
    <w:rsid w:val="00A6344D"/>
    <w:rsid w:val="00A667FA"/>
    <w:rsid w:val="00AA2F1E"/>
    <w:rsid w:val="00AA6703"/>
    <w:rsid w:val="00AB51D1"/>
    <w:rsid w:val="00AC2615"/>
    <w:rsid w:val="00AD7359"/>
    <w:rsid w:val="00AE0C43"/>
    <w:rsid w:val="00AF6CE8"/>
    <w:rsid w:val="00B02002"/>
    <w:rsid w:val="00B04B0E"/>
    <w:rsid w:val="00B304C3"/>
    <w:rsid w:val="00B3698C"/>
    <w:rsid w:val="00B42C2F"/>
    <w:rsid w:val="00B70D57"/>
    <w:rsid w:val="00B7145F"/>
    <w:rsid w:val="00B9268C"/>
    <w:rsid w:val="00BA1535"/>
    <w:rsid w:val="00BA732F"/>
    <w:rsid w:val="00BD06D6"/>
    <w:rsid w:val="00C06504"/>
    <w:rsid w:val="00C15729"/>
    <w:rsid w:val="00C208FB"/>
    <w:rsid w:val="00C26854"/>
    <w:rsid w:val="00C27A19"/>
    <w:rsid w:val="00C46A4F"/>
    <w:rsid w:val="00C61239"/>
    <w:rsid w:val="00C667BA"/>
    <w:rsid w:val="00C7309B"/>
    <w:rsid w:val="00C807E8"/>
    <w:rsid w:val="00C917A8"/>
    <w:rsid w:val="00CA5566"/>
    <w:rsid w:val="00CA5C3F"/>
    <w:rsid w:val="00CB01BE"/>
    <w:rsid w:val="00CB3067"/>
    <w:rsid w:val="00CB6F12"/>
    <w:rsid w:val="00CC4072"/>
    <w:rsid w:val="00CC7550"/>
    <w:rsid w:val="00CF2626"/>
    <w:rsid w:val="00CF6ABA"/>
    <w:rsid w:val="00D0211A"/>
    <w:rsid w:val="00D1461F"/>
    <w:rsid w:val="00D221CB"/>
    <w:rsid w:val="00D338D3"/>
    <w:rsid w:val="00D42DA0"/>
    <w:rsid w:val="00D439D7"/>
    <w:rsid w:val="00D64CE5"/>
    <w:rsid w:val="00D65350"/>
    <w:rsid w:val="00D810B5"/>
    <w:rsid w:val="00D95540"/>
    <w:rsid w:val="00DA20B2"/>
    <w:rsid w:val="00DA5288"/>
    <w:rsid w:val="00DC0C18"/>
    <w:rsid w:val="00DD69ED"/>
    <w:rsid w:val="00DE1FD3"/>
    <w:rsid w:val="00E263FF"/>
    <w:rsid w:val="00E33935"/>
    <w:rsid w:val="00E350C8"/>
    <w:rsid w:val="00E50192"/>
    <w:rsid w:val="00E52594"/>
    <w:rsid w:val="00E67659"/>
    <w:rsid w:val="00E82F55"/>
    <w:rsid w:val="00E8301B"/>
    <w:rsid w:val="00E97A4E"/>
    <w:rsid w:val="00EB0AE2"/>
    <w:rsid w:val="00EC23D9"/>
    <w:rsid w:val="00ED234C"/>
    <w:rsid w:val="00ED5E6D"/>
    <w:rsid w:val="00EE4A05"/>
    <w:rsid w:val="00F02687"/>
    <w:rsid w:val="00F06539"/>
    <w:rsid w:val="00F07BDA"/>
    <w:rsid w:val="00F2271F"/>
    <w:rsid w:val="00F346C1"/>
    <w:rsid w:val="00F4270A"/>
    <w:rsid w:val="00F61C92"/>
    <w:rsid w:val="00F73B60"/>
    <w:rsid w:val="00F77540"/>
    <w:rsid w:val="00F81975"/>
    <w:rsid w:val="00F81D21"/>
    <w:rsid w:val="00FB677F"/>
    <w:rsid w:val="00FD383E"/>
    <w:rsid w:val="00FE0D06"/>
    <w:rsid w:val="00FE1869"/>
    <w:rsid w:val="00FE604D"/>
    <w:rsid w:val="00FE6AB8"/>
    <w:rsid w:val="00FF47D8"/>
    <w:rsid w:val="00FF7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1D581"/>
  <w15:chartTrackingRefBased/>
  <w15:docId w15:val="{09D4A591-B5F2-504F-A548-199351150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2B9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2B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2B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2B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2B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2B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2B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2B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2B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2B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2B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2B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2B9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2B9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2B9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2B9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2B9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2B9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2B9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602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</w:rPr>
  </w:style>
  <w:style w:type="character" w:customStyle="1" w:styleId="TitleChar">
    <w:name w:val="Title Char"/>
    <w:basedOn w:val="DefaultParagraphFont"/>
    <w:link w:val="Title"/>
    <w:uiPriority w:val="10"/>
    <w:rsid w:val="006602B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2B9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6602B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602B9"/>
    <w:pPr>
      <w:spacing w:before="160" w:after="160" w:line="240" w:lineRule="auto"/>
      <w:jc w:val="center"/>
    </w:pPr>
    <w:rPr>
      <w:i/>
      <w:iCs/>
      <w:color w:val="404040" w:themeColor="text1" w:themeTint="BF"/>
      <w:sz w:val="24"/>
      <w:szCs w:val="24"/>
      <w:lang w:eastAsia="zh-TW"/>
    </w:rPr>
  </w:style>
  <w:style w:type="character" w:customStyle="1" w:styleId="QuoteChar">
    <w:name w:val="Quote Char"/>
    <w:basedOn w:val="DefaultParagraphFont"/>
    <w:link w:val="Quote"/>
    <w:uiPriority w:val="29"/>
    <w:rsid w:val="006602B9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6602B9"/>
    <w:pPr>
      <w:spacing w:after="0" w:line="240" w:lineRule="auto"/>
      <w:ind w:left="720"/>
      <w:contextualSpacing/>
    </w:pPr>
    <w:rPr>
      <w:sz w:val="24"/>
      <w:szCs w:val="24"/>
      <w:lang w:eastAsia="zh-TW"/>
    </w:rPr>
  </w:style>
  <w:style w:type="character" w:styleId="IntenseEmphasis">
    <w:name w:val="Intense Emphasis"/>
    <w:basedOn w:val="DefaultParagraphFont"/>
    <w:uiPriority w:val="21"/>
    <w:qFormat/>
    <w:rsid w:val="006602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2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2B9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602B9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6602B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table" w:styleId="TableGrid">
    <w:name w:val="Table Grid"/>
    <w:basedOn w:val="TableNormal"/>
    <w:uiPriority w:val="39"/>
    <w:rsid w:val="007D3D69"/>
    <w:rPr>
      <w:kern w:val="0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23heading3">
    <w:name w:val="MDPI_2.3_heading3"/>
    <w:qFormat/>
    <w:rsid w:val="007D3D6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bo Song</dc:creator>
  <cp:keywords/>
  <dc:description/>
  <cp:lastModifiedBy>Wenbo Song</cp:lastModifiedBy>
  <cp:revision>28</cp:revision>
  <dcterms:created xsi:type="dcterms:W3CDTF">2025-03-05T21:54:00Z</dcterms:created>
  <dcterms:modified xsi:type="dcterms:W3CDTF">2026-06-22T14:55:00Z</dcterms:modified>
</cp:coreProperties>
</file>